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4" w:type="dxa"/>
        <w:tblInd w:w="78" w:type="dxa"/>
        <w:tblLook w:val="04A0"/>
      </w:tblPr>
      <w:tblGrid>
        <w:gridCol w:w="1283"/>
        <w:gridCol w:w="1256"/>
        <w:gridCol w:w="4579"/>
        <w:gridCol w:w="2126"/>
      </w:tblGrid>
      <w:tr w:rsidR="00D74CED" w:rsidRPr="00D74CED" w:rsidTr="00D74CED">
        <w:trPr>
          <w:trHeight w:val="375"/>
        </w:trPr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aplotype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 of accessions</w:t>
            </w:r>
          </w:p>
        </w:tc>
        <w:tc>
          <w:tcPr>
            <w:tcW w:w="4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oup</w:t>
            </w:r>
          </w:p>
        </w:tc>
      </w:tr>
      <w:tr w:rsidR="00D74CED" w:rsidRPr="00D74CED" w:rsidTr="00D74CED">
        <w:trPr>
          <w:trHeight w:val="30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ka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ka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, cv. Heinz_1706 and all other accessions in the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2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3000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  <w:proofErr w:type="spellEnd"/>
          </w:p>
        </w:tc>
      </w:tr>
      <w:tr w:rsidR="00D74CED" w:rsidRPr="00D74CED" w:rsidTr="00D74CED">
        <w:trPr>
          <w:trHeight w:val="645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716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eesmania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483*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galapag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483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galapag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401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YC3340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PI129097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YC2798, </w:t>
            </w: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ycopersic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.Cerasiforme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rvil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heesmaniaex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. lycopersic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.1615(CGN15820)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520046*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520052*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578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YC2962, </w:t>
            </w: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584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tinkaCherry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R3768*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589*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il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532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4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orneliomueller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118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ruvian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954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983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791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33*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canum</w:t>
            </w: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33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mielewsk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2663, </w:t>
            </w: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mielewsk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695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24193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arcan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72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15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arcan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57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15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YC18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ruvian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278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5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ilense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530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645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Hap_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7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PI134418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777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718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792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.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407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S. </w:t>
            </w:r>
            <w:proofErr w:type="spellStart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brochaites</w:t>
            </w:r>
            <w:proofErr w:type="spellEnd"/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f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labratum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YC4</w:t>
            </w: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og</w:t>
            </w: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348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  <w:proofErr w:type="spellEnd"/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34480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D74CED" w:rsidRPr="00D74CED" w:rsidTr="00D74CED">
        <w:trPr>
          <w:trHeight w:val="33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8936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D74CED" w:rsidRPr="00D74CED" w:rsidTr="00D74CED">
        <w:trPr>
          <w:trHeight w:val="315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20636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4CED" w:rsidRPr="00D74CED" w:rsidRDefault="00D74CED" w:rsidP="00D74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</w:tbl>
    <w:p w:rsidR="00D74CED" w:rsidRPr="00D74CED" w:rsidRDefault="00D74CED" w:rsidP="00D74CE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D74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*</w:t>
      </w:r>
      <w:r w:rsidR="00FC4B9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nalyzed by </w:t>
      </w:r>
      <w:proofErr w:type="spellStart"/>
      <w:r w:rsidR="00FC4B9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EcoTILLING</w:t>
      </w:r>
      <w:proofErr w:type="spellEnd"/>
      <w:r w:rsidR="00FC4B9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nd sequencing</w:t>
      </w:r>
      <w:r w:rsidRPr="00D74CE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y Sanger</w:t>
      </w:r>
      <w:r w:rsidR="00FC4B9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D74CE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ethod</w:t>
      </w:r>
    </w:p>
    <w:p w:rsidR="001C292D" w:rsidRDefault="001C292D"/>
    <w:sectPr w:rsidR="001C292D" w:rsidSect="001C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74CED"/>
    <w:rsid w:val="001C292D"/>
    <w:rsid w:val="007E0F77"/>
    <w:rsid w:val="00D74CED"/>
    <w:rsid w:val="00FC4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5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2</cp:revision>
  <dcterms:created xsi:type="dcterms:W3CDTF">2015-12-07T16:13:00Z</dcterms:created>
  <dcterms:modified xsi:type="dcterms:W3CDTF">2016-03-19T01:23:00Z</dcterms:modified>
</cp:coreProperties>
</file>